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6. The homeobox genes and the genes involved in embryonic morphogenesis which were hypometh</w:t>
      </w:r>
      <w:r>
        <w:rPr>
          <w:rFonts w:cs="Arial" w:ascii="Arial" w:hAnsi="Arial"/>
          <w:b/>
          <w:color w:val="000000"/>
          <w:sz w:val="22"/>
          <w:szCs w:val="22"/>
        </w:rPr>
        <w:t>ylated in the MRL/MpJ adult mouse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87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460"/>
        <w:gridCol w:w="1460"/>
        <w:gridCol w:w="1459"/>
        <w:gridCol w:w="1460"/>
        <w:gridCol w:w="1460"/>
      </w:tblGrid>
      <w:tr>
        <w:trPr>
          <w:trHeight w:val="203" w:hRule="atLeast"/>
        </w:trPr>
        <w:tc>
          <w:tcPr>
            <w:tcW w:w="4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mbryonic organ morphogenesis</w:t>
            </w:r>
          </w:p>
        </w:tc>
        <w:tc>
          <w:tcPr>
            <w:tcW w:w="4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omeobox</w:t>
            </w:r>
          </w:p>
        </w:tc>
      </w:tr>
      <w:tr>
        <w:trPr>
          <w:trHeight w:val="20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leen</w:t>
            </w:r>
          </w:p>
        </w:tc>
      </w:tr>
      <w:tr>
        <w:trPr>
          <w:trHeight w:val="1006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C630004H02Rik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Dlx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Foxc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Insig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Myo7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rox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Foxc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Insig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3110039M20Rik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C630004H02Rik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Dl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Foxe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Foxl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Gb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l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oxb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oxb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Mafb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Nckap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Rar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Rdh1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atb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hh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i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ix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obp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cfap2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gfbr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Tshz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Foxc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l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mx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oxa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Insig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Mafb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Rdh1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atb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hh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lx6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hx6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rox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Adn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Barhl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En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Es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vx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Hl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mx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a7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ss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b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hx9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mx1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n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necut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necut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it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u2f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Satb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Satb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Uncx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Adn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Barhl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arhl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l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mx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En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Es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b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b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sx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Hl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m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a1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a1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b1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b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b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c1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xd1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rx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h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eis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n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kx2-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kx6-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necut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kno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u3f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u4f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u4f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Satb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Satb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ix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ix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lx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shz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shz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Uncx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Upf3b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7338"/>
      <w:pgMar w:left="1117" w:right="658" w:gutter="0" w:header="709" w:top="2064" w:footer="709" w:bottom="13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0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0"/>
        <w:szCs w:val="20"/>
      </w:rPr>
    </w:pPr>
    <w:r>
      <w:rPr>
        <w:rFonts w:cs="Arial" w:ascii="Arial" w:hAnsi="Arial"/>
        <w:i/>
        <w:sz w:val="20"/>
        <w:szCs w:val="20"/>
      </w:rPr>
      <w:t>Genomic DNA Methylation Profiles in the MRL/MpJ</w:t>
    </w:r>
  </w:p>
  <w:p>
    <w:pPr>
      <w:pStyle w:val="Header"/>
      <w:rPr>
        <w:i/>
        <w:i/>
        <w:sz w:val="20"/>
        <w:szCs w:val="16"/>
      </w:rPr>
    </w:pPr>
    <w:r>
      <w:rPr>
        <w:i/>
        <w:sz w:val="20"/>
        <w:szCs w:val="16"/>
      </w:rPr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14:26:00Z</dcterms:created>
  <dc:creator>PS</dc:creator>
  <dc:description/>
  <cp:keywords/>
  <dc:language>en-US</dc:language>
  <cp:lastModifiedBy>PS</cp:lastModifiedBy>
  <dcterms:modified xsi:type="dcterms:W3CDTF">2013-06-01T21:10:00Z</dcterms:modified>
  <cp:revision>7</cp:revision>
  <dc:subject/>
  <dc:title>embryonic organ morphogenesis</dc:title>
</cp:coreProperties>
</file>